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F8092" w14:textId="77777777" w:rsidR="00010826" w:rsidRDefault="00200422" w:rsidP="00010826">
      <w:pPr>
        <w:pStyle w:val="1"/>
        <w:numPr>
          <w:ilvl w:val="0"/>
          <w:numId w:val="0"/>
        </w:numPr>
        <w:ind w:left="567" w:hanging="567"/>
      </w:pPr>
      <w:r>
        <w:t xml:space="preserve">Supplementary </w:t>
      </w:r>
      <w:r w:rsidRPr="00322DAC">
        <w:t>Figure Legends</w:t>
      </w:r>
    </w:p>
    <w:p w14:paraId="53C4D88C" w14:textId="009449B9" w:rsidR="00A3317F" w:rsidRDefault="00A3317F" w:rsidP="00A3317F">
      <w:r w:rsidRPr="006376CB">
        <w:rPr>
          <w:rFonts w:hint="eastAsia"/>
          <w:b/>
          <w:bCs/>
        </w:rPr>
        <w:t>S</w:t>
      </w:r>
      <w:r w:rsidRPr="006376CB">
        <w:rPr>
          <w:b/>
          <w:bCs/>
        </w:rPr>
        <w:t xml:space="preserve">upplementary Figure 1. </w:t>
      </w:r>
      <w:r>
        <w:rPr>
          <w:b/>
          <w:bCs/>
        </w:rPr>
        <w:t>T</w:t>
      </w:r>
      <w:r w:rsidRPr="00A3317F">
        <w:rPr>
          <w:b/>
          <w:bCs/>
        </w:rPr>
        <w:t xml:space="preserve">ransplantation of </w:t>
      </w:r>
      <w:proofErr w:type="spellStart"/>
      <w:r w:rsidRPr="00A3317F">
        <w:rPr>
          <w:b/>
          <w:bCs/>
        </w:rPr>
        <w:t>hiPSC</w:t>
      </w:r>
      <w:proofErr w:type="spellEnd"/>
      <w:r w:rsidRPr="00A3317F">
        <w:rPr>
          <w:b/>
          <w:bCs/>
        </w:rPr>
        <w:t>-CM patches onto the heart surface</w:t>
      </w:r>
    </w:p>
    <w:p w14:paraId="196A5755" w14:textId="5EEBED1E" w:rsidR="00A3317F" w:rsidRDefault="00A3317F" w:rsidP="00A3317F">
      <w:proofErr w:type="spellStart"/>
      <w:r>
        <w:t>H</w:t>
      </w:r>
      <w:r w:rsidRPr="00A3317F">
        <w:t>iPSC</w:t>
      </w:r>
      <w:proofErr w:type="spellEnd"/>
      <w:r w:rsidRPr="00A3317F">
        <w:t>-CM patch was transplanted into the epicardium of the anterior and lateral walls of the LV</w:t>
      </w:r>
      <w:r>
        <w:t>. The picture shows the Case 3.</w:t>
      </w:r>
    </w:p>
    <w:p w14:paraId="4E2F3437" w14:textId="77777777" w:rsidR="00A3317F" w:rsidRPr="00A3317F" w:rsidRDefault="00A3317F" w:rsidP="00A3317F"/>
    <w:p w14:paraId="7D542E10" w14:textId="13149C8C" w:rsidR="00010826" w:rsidRPr="006376CB" w:rsidRDefault="00200422" w:rsidP="00010826">
      <w:pPr>
        <w:rPr>
          <w:b/>
          <w:bCs/>
        </w:rPr>
      </w:pPr>
      <w:r w:rsidRPr="006376CB">
        <w:rPr>
          <w:rFonts w:hint="eastAsia"/>
          <w:b/>
          <w:bCs/>
        </w:rPr>
        <w:t>S</w:t>
      </w:r>
      <w:r w:rsidRPr="006376CB">
        <w:rPr>
          <w:b/>
          <w:bCs/>
        </w:rPr>
        <w:t xml:space="preserve">upplementary Figure </w:t>
      </w:r>
      <w:r w:rsidR="00A3317F">
        <w:rPr>
          <w:b/>
          <w:bCs/>
        </w:rPr>
        <w:t>2</w:t>
      </w:r>
      <w:r w:rsidRPr="006376CB">
        <w:rPr>
          <w:b/>
          <w:bCs/>
        </w:rPr>
        <w:t>. FDG-PET imaging at 6 months after transplantation</w:t>
      </w:r>
    </w:p>
    <w:p w14:paraId="21781187" w14:textId="3755386F" w:rsidR="00010826" w:rsidRPr="00657D1C" w:rsidRDefault="00200422" w:rsidP="00010826">
      <w:r w:rsidRPr="00657D1C">
        <w:t>FDG-PET</w:t>
      </w:r>
      <w:r>
        <w:t xml:space="preserve"> in cases 2 and 3</w:t>
      </w:r>
      <w:r w:rsidRPr="00657D1C">
        <w:t xml:space="preserve"> showed no </w:t>
      </w:r>
      <w:r w:rsidR="00F7076C">
        <w:t>apparent</w:t>
      </w:r>
      <w:r w:rsidR="00F7076C" w:rsidRPr="00657D1C">
        <w:t xml:space="preserve"> </w:t>
      </w:r>
      <w:r w:rsidRPr="00657D1C">
        <w:t>abnormal accumulation in the whole</w:t>
      </w:r>
      <w:r w:rsidR="00F7076C">
        <w:t xml:space="preserve"> </w:t>
      </w:r>
      <w:r w:rsidRPr="00657D1C">
        <w:t>body</w:t>
      </w:r>
      <w:r>
        <w:t xml:space="preserve"> </w:t>
      </w:r>
      <w:r w:rsidRPr="00657D1C">
        <w:t>and heart</w:t>
      </w:r>
      <w:r>
        <w:t>.</w:t>
      </w:r>
    </w:p>
    <w:p w14:paraId="1645294F" w14:textId="77777777" w:rsidR="00010826" w:rsidRDefault="00010826" w:rsidP="00010826"/>
    <w:p w14:paraId="764E7730" w14:textId="68FF1434" w:rsidR="00A9309C" w:rsidRDefault="00200422" w:rsidP="00010826">
      <w:r w:rsidRPr="006376CB">
        <w:rPr>
          <w:rFonts w:hint="eastAsia"/>
          <w:b/>
          <w:bCs/>
        </w:rPr>
        <w:t>S</w:t>
      </w:r>
      <w:r w:rsidRPr="006376CB">
        <w:rPr>
          <w:b/>
          <w:bCs/>
        </w:rPr>
        <w:t xml:space="preserve">upplementary Figure </w:t>
      </w:r>
      <w:r w:rsidR="00A3317F">
        <w:rPr>
          <w:b/>
          <w:bCs/>
        </w:rPr>
        <w:t>3</w:t>
      </w:r>
      <w:r w:rsidRPr="006376CB">
        <w:rPr>
          <w:b/>
          <w:bCs/>
        </w:rPr>
        <w:t xml:space="preserve">. </w:t>
      </w:r>
      <w:r w:rsidRPr="00322DAC">
        <w:rPr>
          <w:rFonts w:cs="Times New Roman"/>
          <w:b/>
          <w:szCs w:val="24"/>
        </w:rPr>
        <w:t>Serial changes in</w:t>
      </w:r>
      <w:r w:rsidR="007C6537">
        <w:rPr>
          <w:rFonts w:cs="Times New Roman"/>
          <w:b/>
          <w:szCs w:val="24"/>
        </w:rPr>
        <w:t xml:space="preserve"> tumor biomarkers</w:t>
      </w:r>
    </w:p>
    <w:p w14:paraId="3B3F752F" w14:textId="5B62D2BD" w:rsidR="00A9309C" w:rsidRDefault="00200422" w:rsidP="00010826">
      <w:r w:rsidRPr="00322DAC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graph</w:t>
      </w:r>
      <w:r w:rsidRPr="00322DAC">
        <w:rPr>
          <w:rFonts w:cs="Times New Roman"/>
          <w:szCs w:val="24"/>
        </w:rPr>
        <w:t>s show serial changes in</w:t>
      </w:r>
      <w:r>
        <w:rPr>
          <w:rFonts w:cs="Times New Roman"/>
          <w:szCs w:val="24"/>
        </w:rPr>
        <w:t xml:space="preserve"> </w:t>
      </w:r>
      <w:r w:rsidRPr="007C6537">
        <w:rPr>
          <w:rFonts w:cs="Times New Roman"/>
          <w:szCs w:val="24"/>
        </w:rPr>
        <w:t>blood levels of alpha</w:t>
      </w:r>
      <w:r w:rsidR="00F7076C">
        <w:rPr>
          <w:rFonts w:cs="Times New Roman"/>
          <w:szCs w:val="24"/>
        </w:rPr>
        <w:t>-</w:t>
      </w:r>
      <w:r w:rsidRPr="007C6537">
        <w:rPr>
          <w:rFonts w:cs="Times New Roman"/>
          <w:szCs w:val="24"/>
        </w:rPr>
        <w:t>fetoprotein (AFP), carbohydrate antigen 19-9 (</w:t>
      </w:r>
      <w:r w:rsidRPr="007C6537">
        <w:rPr>
          <w:rFonts w:cs="Times New Roman" w:hint="eastAsia"/>
          <w:szCs w:val="24"/>
        </w:rPr>
        <w:t>C</w:t>
      </w:r>
      <w:r w:rsidRPr="007C6537">
        <w:rPr>
          <w:rFonts w:cs="Times New Roman"/>
          <w:szCs w:val="24"/>
        </w:rPr>
        <w:t>A19-9)</w:t>
      </w:r>
      <w:r w:rsidR="00F7076C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and</w:t>
      </w:r>
      <w:r w:rsidRPr="007C6537">
        <w:rPr>
          <w:rFonts w:cs="Times New Roman"/>
          <w:szCs w:val="24"/>
        </w:rPr>
        <w:t xml:space="preserve"> carcinoembryonic antigen (CEA) before surgery, 3 months, 6 months, and 1 year after transplantation</w:t>
      </w:r>
      <w:r>
        <w:rPr>
          <w:rFonts w:cs="Times New Roman"/>
          <w:szCs w:val="24"/>
        </w:rPr>
        <w:t>.</w:t>
      </w:r>
    </w:p>
    <w:p w14:paraId="0C7F5296" w14:textId="77777777" w:rsidR="00F92851" w:rsidRDefault="00F92851" w:rsidP="00010826"/>
    <w:p w14:paraId="7A0A7970" w14:textId="74C610AB" w:rsidR="00010826" w:rsidRPr="006376CB" w:rsidRDefault="00200422" w:rsidP="007C6537">
      <w:pPr>
        <w:rPr>
          <w:b/>
          <w:bCs/>
        </w:rPr>
      </w:pPr>
      <w:r w:rsidRPr="006376CB">
        <w:rPr>
          <w:rFonts w:hint="eastAsia"/>
          <w:b/>
          <w:bCs/>
        </w:rPr>
        <w:t>S</w:t>
      </w:r>
      <w:r w:rsidRPr="006376CB">
        <w:rPr>
          <w:b/>
          <w:bCs/>
        </w:rPr>
        <w:t xml:space="preserve">upplementary Figure </w:t>
      </w:r>
      <w:r w:rsidR="00A3317F">
        <w:rPr>
          <w:b/>
          <w:bCs/>
        </w:rPr>
        <w:t>4</w:t>
      </w:r>
      <w:r w:rsidRPr="006376CB">
        <w:rPr>
          <w:b/>
          <w:bCs/>
        </w:rPr>
        <w:t xml:space="preserve">. </w:t>
      </w:r>
      <w:r w:rsidRPr="00322DAC">
        <w:rPr>
          <w:rFonts w:cs="Times New Roman"/>
          <w:b/>
          <w:szCs w:val="24"/>
        </w:rPr>
        <w:t>Serial changes in MBF and CFR</w:t>
      </w:r>
      <w:r>
        <w:rPr>
          <w:rFonts w:cs="Times New Roman"/>
          <w:b/>
          <w:szCs w:val="24"/>
        </w:rPr>
        <w:t xml:space="preserve"> for </w:t>
      </w:r>
      <w:r w:rsidR="00F7076C">
        <w:rPr>
          <w:rFonts w:cs="Times New Roman"/>
          <w:b/>
          <w:szCs w:val="24"/>
        </w:rPr>
        <w:t xml:space="preserve">the </w:t>
      </w:r>
      <w:r>
        <w:rPr>
          <w:rFonts w:cs="Times New Roman"/>
          <w:b/>
          <w:szCs w:val="24"/>
        </w:rPr>
        <w:t>17-segment model</w:t>
      </w:r>
    </w:p>
    <w:p w14:paraId="7EE1B4BF" w14:textId="089BDE13" w:rsidR="00010826" w:rsidRDefault="00200422" w:rsidP="00010826">
      <w:r w:rsidRPr="00322DAC">
        <w:rPr>
          <w:rFonts w:cs="Times New Roman"/>
          <w:szCs w:val="24"/>
        </w:rPr>
        <w:t xml:space="preserve">The </w:t>
      </w:r>
      <w:r w:rsidR="007C6537">
        <w:rPr>
          <w:rFonts w:cs="Times New Roman"/>
          <w:szCs w:val="24"/>
        </w:rPr>
        <w:t>graph</w:t>
      </w:r>
      <w:r w:rsidRPr="00322DAC">
        <w:rPr>
          <w:rFonts w:cs="Times New Roman"/>
          <w:szCs w:val="24"/>
        </w:rPr>
        <w:t>s show serial changes in MBF and CFR on NH</w:t>
      </w:r>
      <w:r w:rsidRPr="00322DAC">
        <w:rPr>
          <w:rFonts w:cs="Times New Roman"/>
          <w:szCs w:val="24"/>
          <w:vertAlign w:val="subscript"/>
        </w:rPr>
        <w:t>3</w:t>
      </w:r>
      <w:r w:rsidRPr="00322DAC">
        <w:rPr>
          <w:rFonts w:cs="Times New Roman"/>
          <w:szCs w:val="24"/>
        </w:rPr>
        <w:t>-PET</w:t>
      </w:r>
      <w:r>
        <w:rPr>
          <w:rFonts w:cs="Times New Roman"/>
          <w:szCs w:val="24"/>
        </w:rPr>
        <w:t xml:space="preserve"> for </w:t>
      </w:r>
      <w:r w:rsidR="00F7076C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17-segment model. </w:t>
      </w:r>
    </w:p>
    <w:p w14:paraId="617328EA" w14:textId="77777777" w:rsidR="00664A14" w:rsidRPr="00010826" w:rsidRDefault="00664A14">
      <w:pPr>
        <w:rPr>
          <w:b/>
          <w:bCs/>
        </w:rPr>
      </w:pPr>
    </w:p>
    <w:sectPr w:rsidR="00664A14" w:rsidRPr="00010826" w:rsidSect="00D537FA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F3274" w14:textId="77777777" w:rsidR="005A457E" w:rsidRDefault="005A457E">
      <w:pPr>
        <w:spacing w:before="0" w:after="0"/>
      </w:pPr>
      <w:r>
        <w:separator/>
      </w:r>
    </w:p>
  </w:endnote>
  <w:endnote w:type="continuationSeparator" w:id="0">
    <w:p w14:paraId="506903CF" w14:textId="77777777" w:rsidR="005A457E" w:rsidRDefault="005A45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18F68" w14:textId="77777777" w:rsidR="00686C9D" w:rsidRPr="00577C4C" w:rsidRDefault="00200422">
    <w:pPr>
      <w:pStyle w:val="a6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110A051" wp14:editId="45E30E0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C2E5077" w14:textId="77777777" w:rsidR="00686C9D" w:rsidRPr="00E9561B" w:rsidRDefault="0020042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du="http://schemas.microsoft.com/office/word/2023/wordml/word16du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2049" type="#_x0000_t202" style="width:289.15pt;height:110.55pt;margin-top:-4.6pt;margin-left:-8.55pt;mso-height-percent:200;mso-height-relative:margin;mso-width-percent:0;mso-width-relative:margin;mso-wrap-distance-bottom:0;mso-wrap-distance-left:9pt;mso-wrap-distance-right:9pt;mso-wrap-distance-top:0;mso-wrap-style:square;position:absolute;v-text-anchor:top;visibility:visible;z-index:251663360" stroked="f">
              <v:textbox style="mso-fit-shape-to-text:t">
                <w:txbxContent>
                  <w:p w:rsidR="00686C9D" w:rsidRPr="00E9561B" w14:paraId="7D4573FC" w14:textId="7777777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9F05A1" wp14:editId="19A7C3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512A94" w14:textId="77777777" w:rsidR="00686C9D" w:rsidRPr="00577C4C" w:rsidRDefault="00200422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 id="Text Box 1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686C9D" w:rsidRPr="00577C4C" w14:paraId="7553A9FA" w14:textId="7777777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1EF8A" w14:textId="77777777" w:rsidR="00686C9D" w:rsidRPr="00577C4C" w:rsidRDefault="00200422">
    <w:pPr>
      <w:pStyle w:val="a6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40254C4" wp14:editId="787AC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A1E1AE" w14:textId="77777777" w:rsidR="00686C9D" w:rsidRPr="00577C4C" w:rsidRDefault="00200422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1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686C9D" w:rsidRPr="00577C4C" w14:paraId="6F5FD384" w14:textId="7777777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98EB2" w14:textId="77777777" w:rsidR="005A457E" w:rsidRDefault="005A457E">
      <w:pPr>
        <w:spacing w:before="0" w:after="0"/>
      </w:pPr>
      <w:r>
        <w:separator/>
      </w:r>
    </w:p>
  </w:footnote>
  <w:footnote w:type="continuationSeparator" w:id="0">
    <w:p w14:paraId="2F4FBB25" w14:textId="77777777" w:rsidR="005A457E" w:rsidRDefault="005A457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6D547" w14:textId="77777777" w:rsidR="00686C9D" w:rsidRDefault="00200422" w:rsidP="00A53000">
    <w:pPr>
      <w:pStyle w:val="a4"/>
    </w:pPr>
    <w:r w:rsidRPr="005A1D84">
      <w:rPr>
        <w:noProof/>
        <w:color w:val="A6A6A6" w:themeColor="background1" w:themeShade="A6"/>
      </w:rPr>
      <w:drawing>
        <wp:inline distT="0" distB="0" distL="0" distR="0" wp14:anchorId="193CEEF4" wp14:editId="51A7C49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468376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89292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826"/>
    <w:rsid w:val="000003B9"/>
    <w:rsid w:val="00010826"/>
    <w:rsid w:val="000201F3"/>
    <w:rsid w:val="00033843"/>
    <w:rsid w:val="000352E7"/>
    <w:rsid w:val="00037366"/>
    <w:rsid w:val="000424A1"/>
    <w:rsid w:val="00044B70"/>
    <w:rsid w:val="00050824"/>
    <w:rsid w:val="00052BC8"/>
    <w:rsid w:val="00053CBF"/>
    <w:rsid w:val="0006214C"/>
    <w:rsid w:val="00075043"/>
    <w:rsid w:val="000954D0"/>
    <w:rsid w:val="000A6505"/>
    <w:rsid w:val="000B099E"/>
    <w:rsid w:val="000B281F"/>
    <w:rsid w:val="000C3CDF"/>
    <w:rsid w:val="000D2875"/>
    <w:rsid w:val="000D5AFE"/>
    <w:rsid w:val="000E3925"/>
    <w:rsid w:val="000F1A3C"/>
    <w:rsid w:val="000F3C15"/>
    <w:rsid w:val="000F6AD9"/>
    <w:rsid w:val="00111BAA"/>
    <w:rsid w:val="0012297B"/>
    <w:rsid w:val="00124658"/>
    <w:rsid w:val="00130123"/>
    <w:rsid w:val="00132E92"/>
    <w:rsid w:val="00136AA4"/>
    <w:rsid w:val="00151BF5"/>
    <w:rsid w:val="00161D6C"/>
    <w:rsid w:val="001B29F2"/>
    <w:rsid w:val="001B5C3B"/>
    <w:rsid w:val="001C0AA3"/>
    <w:rsid w:val="001C0AD5"/>
    <w:rsid w:val="001D2832"/>
    <w:rsid w:val="001D299E"/>
    <w:rsid w:val="001E000F"/>
    <w:rsid w:val="001E7417"/>
    <w:rsid w:val="00200422"/>
    <w:rsid w:val="00215837"/>
    <w:rsid w:val="00215BC8"/>
    <w:rsid w:val="00215F9B"/>
    <w:rsid w:val="00224FA4"/>
    <w:rsid w:val="00226A4B"/>
    <w:rsid w:val="00235629"/>
    <w:rsid w:val="00246752"/>
    <w:rsid w:val="002612CA"/>
    <w:rsid w:val="002717A2"/>
    <w:rsid w:val="002A14F2"/>
    <w:rsid w:val="002A30B7"/>
    <w:rsid w:val="002B111F"/>
    <w:rsid w:val="002D3D50"/>
    <w:rsid w:val="00300917"/>
    <w:rsid w:val="00322DAC"/>
    <w:rsid w:val="00333702"/>
    <w:rsid w:val="0033517F"/>
    <w:rsid w:val="003434DA"/>
    <w:rsid w:val="003450FE"/>
    <w:rsid w:val="00352DE0"/>
    <w:rsid w:val="00372B21"/>
    <w:rsid w:val="003936F1"/>
    <w:rsid w:val="003B0A74"/>
    <w:rsid w:val="003C2538"/>
    <w:rsid w:val="003C2B10"/>
    <w:rsid w:val="003C62F5"/>
    <w:rsid w:val="003D5E10"/>
    <w:rsid w:val="003D7ACE"/>
    <w:rsid w:val="003E6DD6"/>
    <w:rsid w:val="003F06BB"/>
    <w:rsid w:val="00405EE3"/>
    <w:rsid w:val="00415A27"/>
    <w:rsid w:val="004239F6"/>
    <w:rsid w:val="00460C64"/>
    <w:rsid w:val="00465781"/>
    <w:rsid w:val="004703AA"/>
    <w:rsid w:val="004917DF"/>
    <w:rsid w:val="00493242"/>
    <w:rsid w:val="004B6C6E"/>
    <w:rsid w:val="004C7757"/>
    <w:rsid w:val="004D49B7"/>
    <w:rsid w:val="0050350F"/>
    <w:rsid w:val="005036C8"/>
    <w:rsid w:val="00504483"/>
    <w:rsid w:val="00504B48"/>
    <w:rsid w:val="00531399"/>
    <w:rsid w:val="0053180A"/>
    <w:rsid w:val="00541E40"/>
    <w:rsid w:val="0054715F"/>
    <w:rsid w:val="005518E3"/>
    <w:rsid w:val="00577C4C"/>
    <w:rsid w:val="005A457E"/>
    <w:rsid w:val="005B04E3"/>
    <w:rsid w:val="005B7550"/>
    <w:rsid w:val="005C0A47"/>
    <w:rsid w:val="005D50B7"/>
    <w:rsid w:val="005E3131"/>
    <w:rsid w:val="005E33D5"/>
    <w:rsid w:val="005E4777"/>
    <w:rsid w:val="005F545A"/>
    <w:rsid w:val="005F6A08"/>
    <w:rsid w:val="00606315"/>
    <w:rsid w:val="006065EA"/>
    <w:rsid w:val="006105BD"/>
    <w:rsid w:val="00613D5C"/>
    <w:rsid w:val="006143B1"/>
    <w:rsid w:val="006225F3"/>
    <w:rsid w:val="006320AC"/>
    <w:rsid w:val="006376CB"/>
    <w:rsid w:val="006534F9"/>
    <w:rsid w:val="00657D1C"/>
    <w:rsid w:val="00664A14"/>
    <w:rsid w:val="00665159"/>
    <w:rsid w:val="00673778"/>
    <w:rsid w:val="00686C9D"/>
    <w:rsid w:val="00692E09"/>
    <w:rsid w:val="006B7728"/>
    <w:rsid w:val="006C4FE5"/>
    <w:rsid w:val="006C5A30"/>
    <w:rsid w:val="006F1924"/>
    <w:rsid w:val="006F35FC"/>
    <w:rsid w:val="00706232"/>
    <w:rsid w:val="007129C7"/>
    <w:rsid w:val="00724E70"/>
    <w:rsid w:val="00727661"/>
    <w:rsid w:val="00747F37"/>
    <w:rsid w:val="007546EF"/>
    <w:rsid w:val="007560DE"/>
    <w:rsid w:val="0077622A"/>
    <w:rsid w:val="007811B3"/>
    <w:rsid w:val="00785971"/>
    <w:rsid w:val="007B12B7"/>
    <w:rsid w:val="007C126E"/>
    <w:rsid w:val="007C6537"/>
    <w:rsid w:val="007D1A26"/>
    <w:rsid w:val="007E3B75"/>
    <w:rsid w:val="007E5CB2"/>
    <w:rsid w:val="00805FB4"/>
    <w:rsid w:val="00832B36"/>
    <w:rsid w:val="008359FB"/>
    <w:rsid w:val="0084067D"/>
    <w:rsid w:val="00857753"/>
    <w:rsid w:val="008839B0"/>
    <w:rsid w:val="00884486"/>
    <w:rsid w:val="00884733"/>
    <w:rsid w:val="0088513A"/>
    <w:rsid w:val="00893727"/>
    <w:rsid w:val="00893B6F"/>
    <w:rsid w:val="008978A0"/>
    <w:rsid w:val="008A2B6D"/>
    <w:rsid w:val="008E6471"/>
    <w:rsid w:val="008F7DE8"/>
    <w:rsid w:val="00910E22"/>
    <w:rsid w:val="009131CE"/>
    <w:rsid w:val="0092466D"/>
    <w:rsid w:val="0093717B"/>
    <w:rsid w:val="00961738"/>
    <w:rsid w:val="00997105"/>
    <w:rsid w:val="0099742F"/>
    <w:rsid w:val="00997F9E"/>
    <w:rsid w:val="009A72BA"/>
    <w:rsid w:val="009B5DBA"/>
    <w:rsid w:val="009D2DF8"/>
    <w:rsid w:val="009D60EF"/>
    <w:rsid w:val="009E433C"/>
    <w:rsid w:val="009F72E1"/>
    <w:rsid w:val="00A05C01"/>
    <w:rsid w:val="00A3317F"/>
    <w:rsid w:val="00A33FDE"/>
    <w:rsid w:val="00A446F3"/>
    <w:rsid w:val="00A50823"/>
    <w:rsid w:val="00A53000"/>
    <w:rsid w:val="00A5342D"/>
    <w:rsid w:val="00A760DC"/>
    <w:rsid w:val="00A80C9B"/>
    <w:rsid w:val="00A9309C"/>
    <w:rsid w:val="00A951DE"/>
    <w:rsid w:val="00A97EDA"/>
    <w:rsid w:val="00AA695A"/>
    <w:rsid w:val="00AB5B65"/>
    <w:rsid w:val="00AC2109"/>
    <w:rsid w:val="00AC6B9D"/>
    <w:rsid w:val="00AE119C"/>
    <w:rsid w:val="00B078CC"/>
    <w:rsid w:val="00B10351"/>
    <w:rsid w:val="00B152A5"/>
    <w:rsid w:val="00B27739"/>
    <w:rsid w:val="00B319EB"/>
    <w:rsid w:val="00B33348"/>
    <w:rsid w:val="00B36C1D"/>
    <w:rsid w:val="00B37E76"/>
    <w:rsid w:val="00B42345"/>
    <w:rsid w:val="00B4296C"/>
    <w:rsid w:val="00B52DA9"/>
    <w:rsid w:val="00B62788"/>
    <w:rsid w:val="00B62EED"/>
    <w:rsid w:val="00B71244"/>
    <w:rsid w:val="00B814D6"/>
    <w:rsid w:val="00B87823"/>
    <w:rsid w:val="00B974DB"/>
    <w:rsid w:val="00BC5297"/>
    <w:rsid w:val="00BC61A8"/>
    <w:rsid w:val="00BD6E4E"/>
    <w:rsid w:val="00BD6E5B"/>
    <w:rsid w:val="00BE6DDD"/>
    <w:rsid w:val="00BE6E88"/>
    <w:rsid w:val="00BF4661"/>
    <w:rsid w:val="00C05C08"/>
    <w:rsid w:val="00C06E21"/>
    <w:rsid w:val="00C16EA8"/>
    <w:rsid w:val="00C25F38"/>
    <w:rsid w:val="00C26EAC"/>
    <w:rsid w:val="00C33A76"/>
    <w:rsid w:val="00C56293"/>
    <w:rsid w:val="00C834DD"/>
    <w:rsid w:val="00CA411B"/>
    <w:rsid w:val="00CE1FBF"/>
    <w:rsid w:val="00CE536A"/>
    <w:rsid w:val="00D02876"/>
    <w:rsid w:val="00D061D4"/>
    <w:rsid w:val="00D1132C"/>
    <w:rsid w:val="00D421EE"/>
    <w:rsid w:val="00D45F40"/>
    <w:rsid w:val="00D71135"/>
    <w:rsid w:val="00D758B0"/>
    <w:rsid w:val="00D87ACC"/>
    <w:rsid w:val="00DB374A"/>
    <w:rsid w:val="00DB6C85"/>
    <w:rsid w:val="00DC0EFF"/>
    <w:rsid w:val="00DC74EB"/>
    <w:rsid w:val="00DE1695"/>
    <w:rsid w:val="00DE64CA"/>
    <w:rsid w:val="00DF65FE"/>
    <w:rsid w:val="00DF76EC"/>
    <w:rsid w:val="00E21779"/>
    <w:rsid w:val="00E306B1"/>
    <w:rsid w:val="00E35F35"/>
    <w:rsid w:val="00E4591A"/>
    <w:rsid w:val="00E46B0D"/>
    <w:rsid w:val="00E53ED8"/>
    <w:rsid w:val="00E54745"/>
    <w:rsid w:val="00E66080"/>
    <w:rsid w:val="00E81816"/>
    <w:rsid w:val="00E87665"/>
    <w:rsid w:val="00E9561B"/>
    <w:rsid w:val="00E95792"/>
    <w:rsid w:val="00EA5E9C"/>
    <w:rsid w:val="00EC02C5"/>
    <w:rsid w:val="00EC4FCD"/>
    <w:rsid w:val="00EE3077"/>
    <w:rsid w:val="00EF6624"/>
    <w:rsid w:val="00F058CA"/>
    <w:rsid w:val="00F10799"/>
    <w:rsid w:val="00F26351"/>
    <w:rsid w:val="00F277E1"/>
    <w:rsid w:val="00F30D5E"/>
    <w:rsid w:val="00F41968"/>
    <w:rsid w:val="00F46B61"/>
    <w:rsid w:val="00F64724"/>
    <w:rsid w:val="00F7064D"/>
    <w:rsid w:val="00F7076C"/>
    <w:rsid w:val="00F71123"/>
    <w:rsid w:val="00F725F0"/>
    <w:rsid w:val="00F92851"/>
    <w:rsid w:val="00FA5330"/>
    <w:rsid w:val="00FC3097"/>
    <w:rsid w:val="00FC34F3"/>
    <w:rsid w:val="00FE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83D7E3"/>
  <w15:chartTrackingRefBased/>
  <w15:docId w15:val="{F59DC76A-24F4-AD42-B23E-861EA7700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826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010826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01082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1082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01082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10826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01082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01082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010826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01082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01082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styleId="a4">
    <w:name w:val="header"/>
    <w:basedOn w:val="a"/>
    <w:link w:val="a5"/>
    <w:uiPriority w:val="99"/>
    <w:unhideWhenUsed/>
    <w:rsid w:val="00010826"/>
    <w:pPr>
      <w:tabs>
        <w:tab w:val="center" w:pos="4844"/>
        <w:tab w:val="right" w:pos="9689"/>
      </w:tabs>
    </w:pPr>
    <w:rPr>
      <w:b/>
    </w:rPr>
  </w:style>
  <w:style w:type="character" w:customStyle="1" w:styleId="a5">
    <w:name w:val="ヘッダー (文字)"/>
    <w:basedOn w:val="a1"/>
    <w:link w:val="a4"/>
    <w:uiPriority w:val="99"/>
    <w:rsid w:val="00010826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6">
    <w:name w:val="footer"/>
    <w:basedOn w:val="a"/>
    <w:link w:val="a7"/>
    <w:uiPriority w:val="99"/>
    <w:unhideWhenUsed/>
    <w:rsid w:val="00010826"/>
    <w:pPr>
      <w:tabs>
        <w:tab w:val="center" w:pos="4844"/>
        <w:tab w:val="right" w:pos="9689"/>
      </w:tabs>
      <w:spacing w:after="0"/>
    </w:pPr>
  </w:style>
  <w:style w:type="character" w:customStyle="1" w:styleId="a7">
    <w:name w:val="フッター (文字)"/>
    <w:basedOn w:val="a1"/>
    <w:link w:val="a6"/>
    <w:uiPriority w:val="99"/>
    <w:rsid w:val="00010826"/>
    <w:rPr>
      <w:rFonts w:ascii="Times New Roman" w:hAnsi="Times New Roman"/>
      <w:kern w:val="0"/>
      <w:sz w:val="24"/>
      <w:szCs w:val="22"/>
      <w:lang w:eastAsia="en-US"/>
    </w:rPr>
  </w:style>
  <w:style w:type="numbering" w:customStyle="1" w:styleId="Headings">
    <w:name w:val="Headings"/>
    <w:uiPriority w:val="99"/>
    <w:rsid w:val="00010826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010826"/>
    <w:pPr>
      <w:ind w:leftChars="400" w:left="840"/>
    </w:pPr>
  </w:style>
  <w:style w:type="character" w:styleId="a8">
    <w:name w:val="line number"/>
    <w:basedOn w:val="a1"/>
    <w:uiPriority w:val="99"/>
    <w:semiHidden/>
    <w:unhideWhenUsed/>
    <w:rsid w:val="00010826"/>
  </w:style>
  <w:style w:type="paragraph" w:styleId="a9">
    <w:name w:val="Revision"/>
    <w:hidden/>
    <w:uiPriority w:val="99"/>
    <w:semiHidden/>
    <w:rsid w:val="007560DE"/>
    <w:rPr>
      <w:rFonts w:ascii="Times New Roman" w:hAnsi="Times New Roman"/>
      <w:kern w:val="0"/>
      <w:sz w:val="24"/>
      <w:szCs w:val="22"/>
      <w:lang w:eastAsia="en-US"/>
    </w:rPr>
  </w:style>
  <w:style w:type="character" w:styleId="aa">
    <w:name w:val="annotation reference"/>
    <w:basedOn w:val="a1"/>
    <w:uiPriority w:val="99"/>
    <w:semiHidden/>
    <w:unhideWhenUsed/>
    <w:rsid w:val="00F7076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7076C"/>
    <w:rPr>
      <w:sz w:val="20"/>
      <w:szCs w:val="20"/>
    </w:rPr>
  </w:style>
  <w:style w:type="character" w:customStyle="1" w:styleId="ac">
    <w:name w:val="コメント文字列 (文字)"/>
    <w:basedOn w:val="a1"/>
    <w:link w:val="ab"/>
    <w:uiPriority w:val="99"/>
    <w:semiHidden/>
    <w:rsid w:val="00F7076C"/>
    <w:rPr>
      <w:rFonts w:ascii="Times New Roman" w:hAnsi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7076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7076C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uiPriority w:val="99"/>
    <w:semiHidden/>
    <w:unhideWhenUsed/>
    <w:rsid w:val="00F7076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1"/>
    <w:link w:val="af"/>
    <w:uiPriority w:val="99"/>
    <w:semiHidden/>
    <w:rsid w:val="00F7076C"/>
    <w:rPr>
      <w:rFonts w:ascii="Segoe UI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keywords>fileTagC:c05f5c787b808347a1d08192e8ccf5fba836d2b1</cp:keywords>
  <cp:lastModifiedBy>Microsoft Office User</cp:lastModifiedBy>
  <cp:revision>2</cp:revision>
  <dcterms:created xsi:type="dcterms:W3CDTF">2023-08-28T09:08:00Z</dcterms:created>
  <dcterms:modified xsi:type="dcterms:W3CDTF">2023-08-2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a3120e7cdc667e23c5dedd5eda03f38c11db7cbe913778d925e349637a3eb6</vt:lpwstr>
  </property>
</Properties>
</file>